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BF1DB" w14:textId="0E9EE1B4" w:rsidR="001B4B90" w:rsidRPr="00F528A2" w:rsidRDefault="001B4B90" w:rsidP="001B4B90">
      <w:pPr>
        <w:spacing w:line="480" w:lineRule="auto"/>
        <w:rPr>
          <w:color w:val="000000" w:themeColor="text1"/>
          <w:szCs w:val="24"/>
        </w:rPr>
      </w:pPr>
      <w:r w:rsidRPr="00F528A2">
        <w:rPr>
          <w:rFonts w:cs="Arial"/>
          <w:b/>
          <w:bCs/>
          <w:color w:val="000000" w:themeColor="text1"/>
          <w:szCs w:val="24"/>
        </w:rPr>
        <w:t>Table</w:t>
      </w:r>
      <w:bookmarkStart w:id="0" w:name="_GoBack"/>
      <w:bookmarkEnd w:id="0"/>
      <w:r w:rsidRPr="00F528A2">
        <w:rPr>
          <w:rFonts w:cs="Arial"/>
          <w:b/>
          <w:bCs/>
          <w:color w:val="000000" w:themeColor="text1"/>
          <w:szCs w:val="24"/>
        </w:rPr>
        <w:t xml:space="preserve"> </w:t>
      </w:r>
      <w:r w:rsidR="00F528A2">
        <w:rPr>
          <w:rFonts w:cs="Arial"/>
          <w:b/>
          <w:bCs/>
          <w:color w:val="000000" w:themeColor="text1"/>
          <w:szCs w:val="24"/>
        </w:rPr>
        <w:t>S</w:t>
      </w:r>
      <w:r w:rsidRPr="00F528A2">
        <w:rPr>
          <w:rFonts w:cs="Arial"/>
          <w:b/>
          <w:bCs/>
          <w:color w:val="000000" w:themeColor="text1"/>
          <w:szCs w:val="24"/>
        </w:rPr>
        <w:t xml:space="preserve">2. </w:t>
      </w:r>
      <w:r w:rsidRPr="00F528A2">
        <w:rPr>
          <w:color w:val="000000" w:themeColor="text1"/>
          <w:szCs w:val="24"/>
        </w:rPr>
        <w:t>Comparison of mean TBP CT values for DBS collected at various times and locations</w:t>
      </w:r>
    </w:p>
    <w:p w14:paraId="10BA3913" w14:textId="77777777" w:rsidR="001B4B90" w:rsidRPr="00F528A2" w:rsidRDefault="001B4B90" w:rsidP="001B4B90">
      <w:pPr>
        <w:spacing w:line="480" w:lineRule="auto"/>
        <w:rPr>
          <w:rFonts w:cs="Arial"/>
          <w:b/>
          <w:bCs/>
          <w:color w:val="000000" w:themeColor="text1"/>
          <w:sz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30"/>
        <w:gridCol w:w="750"/>
        <w:gridCol w:w="2323"/>
        <w:gridCol w:w="2404"/>
      </w:tblGrid>
      <w:tr w:rsidR="00F528A2" w:rsidRPr="00F528A2" w14:paraId="62196D97" w14:textId="77777777" w:rsidTr="001B4B90">
        <w:trPr>
          <w:trHeight w:val="5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5190" w14:textId="77777777" w:rsidR="001B4B90" w:rsidRPr="00F528A2" w:rsidRDefault="001B4B90" w:rsidP="00531F10">
            <w:pPr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F528A2">
              <w:rPr>
                <w:rFonts w:cs="Arial"/>
                <w:b/>
                <w:bCs/>
                <w:color w:val="000000" w:themeColor="text1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DBF9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F528A2">
              <w:rPr>
                <w:rFonts w:cs="Arial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0D76C" w14:textId="3DA82260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F528A2">
              <w:rPr>
                <w:rFonts w:cs="Arial"/>
                <w:b/>
                <w:bCs/>
                <w:color w:val="000000" w:themeColor="text1"/>
                <w:szCs w:val="24"/>
              </w:rPr>
              <w:t>Mean TBP</w:t>
            </w:r>
            <w:r w:rsidR="004426F0" w:rsidRPr="00F528A2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r w:rsidRPr="00F528A2">
              <w:rPr>
                <w:rFonts w:cs="Arial"/>
                <w:b/>
                <w:bCs/>
                <w:color w:val="000000" w:themeColor="text1"/>
                <w:szCs w:val="24"/>
              </w:rPr>
              <w:t>CT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F64B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F528A2">
              <w:rPr>
                <w:rFonts w:cs="Arial"/>
                <w:b/>
                <w:bCs/>
                <w:color w:val="000000" w:themeColor="text1"/>
                <w:szCs w:val="24"/>
              </w:rPr>
              <w:t>Difference (95% CI)</w:t>
            </w:r>
          </w:p>
        </w:tc>
      </w:tr>
      <w:tr w:rsidR="00F528A2" w:rsidRPr="00F528A2" w14:paraId="43EB5FBA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2B9A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Home sp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5C14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60C0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9EC3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i/>
                <w:iCs/>
                <w:color w:val="000000" w:themeColor="text1"/>
                <w:szCs w:val="24"/>
              </w:rPr>
            </w:pPr>
            <w:r w:rsidRPr="00F528A2">
              <w:rPr>
                <w:rFonts w:cs="Arial"/>
                <w:i/>
                <w:iCs/>
                <w:color w:val="000000" w:themeColor="text1"/>
                <w:szCs w:val="24"/>
              </w:rPr>
              <w:t>(ref)</w:t>
            </w:r>
          </w:p>
        </w:tc>
      </w:tr>
      <w:tr w:rsidR="00F528A2" w:rsidRPr="00F528A2" w14:paraId="32397C09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47F3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Clinic sp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05E8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3379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4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B0E0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-0.85 (-0.98, -0.71)</w:t>
            </w:r>
          </w:p>
        </w:tc>
      </w:tr>
      <w:tr w:rsidR="00F528A2" w:rsidRPr="00F528A2" w14:paraId="576B1B76" w14:textId="77777777" w:rsidTr="001B4B90">
        <w:trPr>
          <w:trHeight w:val="15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615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D209" w14:textId="763B8088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E60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B36C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</w:p>
        </w:tc>
      </w:tr>
      <w:tr w:rsidR="00F528A2" w:rsidRPr="00F528A2" w14:paraId="27E98460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66EB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Week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122C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02CB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F34C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i/>
                <w:iCs/>
                <w:color w:val="000000" w:themeColor="text1"/>
                <w:szCs w:val="24"/>
              </w:rPr>
            </w:pPr>
            <w:r w:rsidRPr="00F528A2">
              <w:rPr>
                <w:rFonts w:cs="Arial"/>
                <w:i/>
                <w:iCs/>
                <w:color w:val="000000" w:themeColor="text1"/>
                <w:szCs w:val="24"/>
              </w:rPr>
              <w:t>(ref)</w:t>
            </w:r>
          </w:p>
        </w:tc>
      </w:tr>
      <w:tr w:rsidR="00F528A2" w:rsidRPr="00F528A2" w14:paraId="3E93C490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194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0847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59A5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DE37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-0.09 (-0.09, 0.27)</w:t>
            </w:r>
          </w:p>
        </w:tc>
      </w:tr>
      <w:tr w:rsidR="00F528A2" w:rsidRPr="00F528A2" w14:paraId="16386E13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752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Week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DAEC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32F3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7C5A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-0.02 (-0.16, 0.2)</w:t>
            </w:r>
          </w:p>
        </w:tc>
      </w:tr>
      <w:tr w:rsidR="00F528A2" w:rsidRPr="00F528A2" w14:paraId="2793C93F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F87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Week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C29A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6F80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E85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-0.08 (-0.1, 0.27)</w:t>
            </w:r>
          </w:p>
        </w:tc>
      </w:tr>
      <w:tr w:rsidR="00F528A2" w:rsidRPr="00F528A2" w14:paraId="315D7815" w14:textId="77777777" w:rsidTr="001B4B90">
        <w:trPr>
          <w:trHeight w:val="1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430F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59A19" w14:textId="63BEE26E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9078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07D6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</w:p>
        </w:tc>
      </w:tr>
      <w:tr w:rsidR="00F528A2" w:rsidRPr="00F528A2" w14:paraId="4A3B6313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8136" w14:textId="73536E9C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 xml:space="preserve">First </w:t>
            </w:r>
            <w:r w:rsidR="004426F0" w:rsidRPr="00F528A2">
              <w:rPr>
                <w:rFonts w:cs="Arial"/>
                <w:color w:val="000000" w:themeColor="text1"/>
                <w:szCs w:val="24"/>
              </w:rPr>
              <w:t>d</w:t>
            </w:r>
            <w:r w:rsidRPr="00F528A2">
              <w:rPr>
                <w:rFonts w:cs="Arial"/>
                <w:color w:val="000000" w:themeColor="text1"/>
                <w:szCs w:val="24"/>
              </w:rPr>
              <w:t>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EEAE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3891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E4B9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i/>
                <w:iCs/>
                <w:color w:val="000000" w:themeColor="text1"/>
                <w:szCs w:val="24"/>
              </w:rPr>
            </w:pPr>
            <w:r w:rsidRPr="00F528A2">
              <w:rPr>
                <w:rFonts w:cs="Arial"/>
                <w:i/>
                <w:iCs/>
                <w:color w:val="000000" w:themeColor="text1"/>
                <w:szCs w:val="24"/>
              </w:rPr>
              <w:t>(ref)</w:t>
            </w:r>
          </w:p>
        </w:tc>
      </w:tr>
      <w:tr w:rsidR="00F528A2" w:rsidRPr="00F528A2" w14:paraId="4F035113" w14:textId="77777777" w:rsidTr="001B4B90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AFE2" w14:textId="77777777" w:rsidR="001B4B90" w:rsidRPr="00F528A2" w:rsidRDefault="001B4B90" w:rsidP="00531F10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Last day of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C6517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F0418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35.1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ACF0" w14:textId="77777777" w:rsidR="001B4B90" w:rsidRPr="00F528A2" w:rsidRDefault="001B4B90" w:rsidP="004426F0">
            <w:pPr>
              <w:spacing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F528A2">
              <w:rPr>
                <w:rFonts w:cs="Arial"/>
                <w:color w:val="000000" w:themeColor="text1"/>
                <w:szCs w:val="24"/>
              </w:rPr>
              <w:t>-0.01 (-0.2, 0.22)</w:t>
            </w:r>
          </w:p>
        </w:tc>
      </w:tr>
    </w:tbl>
    <w:p w14:paraId="5F69D1DE" w14:textId="77777777" w:rsidR="002D33F7" w:rsidRPr="00F528A2" w:rsidRDefault="002D33F7">
      <w:pPr>
        <w:rPr>
          <w:color w:val="000000" w:themeColor="text1"/>
        </w:rPr>
      </w:pPr>
    </w:p>
    <w:sectPr w:rsidR="002D33F7" w:rsidRPr="00F528A2" w:rsidSect="001A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B90"/>
    <w:rsid w:val="00015758"/>
    <w:rsid w:val="00041435"/>
    <w:rsid w:val="00097568"/>
    <w:rsid w:val="000B738D"/>
    <w:rsid w:val="000D0381"/>
    <w:rsid w:val="00125376"/>
    <w:rsid w:val="00164170"/>
    <w:rsid w:val="00180D24"/>
    <w:rsid w:val="001A4A52"/>
    <w:rsid w:val="001B4B90"/>
    <w:rsid w:val="002644F7"/>
    <w:rsid w:val="00265FBB"/>
    <w:rsid w:val="002D33F7"/>
    <w:rsid w:val="00300684"/>
    <w:rsid w:val="00306323"/>
    <w:rsid w:val="0037125F"/>
    <w:rsid w:val="003C175B"/>
    <w:rsid w:val="004426F0"/>
    <w:rsid w:val="004953AE"/>
    <w:rsid w:val="0058261E"/>
    <w:rsid w:val="00597CEF"/>
    <w:rsid w:val="00606F2E"/>
    <w:rsid w:val="00623C30"/>
    <w:rsid w:val="006730BA"/>
    <w:rsid w:val="006F18D4"/>
    <w:rsid w:val="00704A9D"/>
    <w:rsid w:val="00764324"/>
    <w:rsid w:val="007C0815"/>
    <w:rsid w:val="007E5E82"/>
    <w:rsid w:val="007F05AC"/>
    <w:rsid w:val="00811AD9"/>
    <w:rsid w:val="00867543"/>
    <w:rsid w:val="0089395B"/>
    <w:rsid w:val="008D4EE6"/>
    <w:rsid w:val="008F5DCD"/>
    <w:rsid w:val="00917B3C"/>
    <w:rsid w:val="009854F1"/>
    <w:rsid w:val="009A009C"/>
    <w:rsid w:val="009D1A80"/>
    <w:rsid w:val="00A85E02"/>
    <w:rsid w:val="00AB0F13"/>
    <w:rsid w:val="00BD16F5"/>
    <w:rsid w:val="00C344A7"/>
    <w:rsid w:val="00DC7914"/>
    <w:rsid w:val="00DE7EB8"/>
    <w:rsid w:val="00E6117E"/>
    <w:rsid w:val="00EA43A6"/>
    <w:rsid w:val="00F5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E989C"/>
  <w15:chartTrackingRefBased/>
  <w15:docId w15:val="{CD545B34-0466-457B-818C-5459ACFB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B9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4" ma:contentTypeDescription="Create a new document." ma:contentTypeScope="" ma:versionID="9cf944f3eb7b103cd0ff2e9302c1a11e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0eee72614759b1565c2abfdfc885ff8e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6DECB2-A5BF-4E02-861A-2A27946F35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432B29-AEC5-4C06-880F-4CA1275A042F}">
  <ds:schemaRefs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c85e90d2-5e25-47bd-a0ef-fff6288a7e54"/>
    <ds:schemaRef ds:uri="43993ae0-0206-42c5-ad70-f080db9a5540"/>
  </ds:schemaRefs>
</ds:datastoreItem>
</file>

<file path=customXml/itemProps3.xml><?xml version="1.0" encoding="utf-8"?>
<ds:datastoreItem xmlns:ds="http://schemas.openxmlformats.org/officeDocument/2006/customXml" ds:itemID="{477C1495-80BD-4FE0-BA57-FFFC76FA5A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gott, Dianna E</dc:creator>
  <cp:keywords/>
  <dc:description/>
  <cp:lastModifiedBy>Afifa Farhin M.</cp:lastModifiedBy>
  <cp:revision>3</cp:revision>
  <dcterms:created xsi:type="dcterms:W3CDTF">2022-03-25T19:45:00Z</dcterms:created>
  <dcterms:modified xsi:type="dcterms:W3CDTF">2022-07-1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